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43CDB" w14:textId="32D4B7FD" w:rsidR="00201FAE" w:rsidRPr="00201FAE" w:rsidRDefault="00201FAE" w:rsidP="00201FAE">
      <w:pPr>
        <w:spacing w:after="0" w:line="360" w:lineRule="auto"/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  <w:t>SUPPLEMENTA</w:t>
      </w:r>
      <w:r w:rsidR="00695268"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  <w:t xml:space="preserve">L </w:t>
      </w:r>
      <w:r w:rsidR="009D6830"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  <w:t>MATERIAL</w:t>
      </w:r>
      <w:r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2ABF47BF" w14:textId="2009401B" w:rsidR="00201FAE" w:rsidRPr="00201FAE" w:rsidRDefault="00201FAE" w:rsidP="00201FAE">
      <w:pPr>
        <w:spacing w:after="0" w:line="360" w:lineRule="auto"/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</w:pPr>
      <w:r w:rsidRPr="00201FAE">
        <w:rPr>
          <w:rFonts w:ascii="Calibri" w:eastAsia="Calibri" w:hAnsi="Calibri" w:cs="Times New Roman"/>
          <w:b/>
          <w:bCs/>
          <w:kern w:val="0"/>
          <w:sz w:val="24"/>
          <w:szCs w:val="24"/>
          <w14:ligatures w14:val="none"/>
        </w:rPr>
        <w:t>Developmental Targets</w:t>
      </w:r>
    </w:p>
    <w:tbl>
      <w:tblPr>
        <w:tblStyle w:val="TableGrid1"/>
        <w:tblW w:w="13994" w:type="dxa"/>
        <w:tblLook w:val="04A0" w:firstRow="1" w:lastRow="0" w:firstColumn="1" w:lastColumn="0" w:noHBand="0" w:noVBand="1"/>
      </w:tblPr>
      <w:tblGrid>
        <w:gridCol w:w="2136"/>
        <w:gridCol w:w="2372"/>
        <w:gridCol w:w="2372"/>
        <w:gridCol w:w="2371"/>
        <w:gridCol w:w="2371"/>
        <w:gridCol w:w="2372"/>
      </w:tblGrid>
      <w:tr w:rsidR="00201FAE" w:rsidRPr="00201FAE" w14:paraId="7EDC018A" w14:textId="77777777" w:rsidTr="00201FAE">
        <w:trPr>
          <w:trHeight w:val="607"/>
        </w:trPr>
        <w:tc>
          <w:tcPr>
            <w:tcW w:w="2136" w:type="dxa"/>
            <w:vMerge w:val="restart"/>
            <w:shd w:val="clear" w:color="auto" w:fill="D9D9D9"/>
          </w:tcPr>
          <w:p w14:paraId="5B330F2A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2372" w:type="dxa"/>
          </w:tcPr>
          <w:p w14:paraId="50D9B159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2372" w:type="dxa"/>
          </w:tcPr>
          <w:p w14:paraId="4A757D2C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2371" w:type="dxa"/>
          </w:tcPr>
          <w:p w14:paraId="184FD2A9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2371" w:type="dxa"/>
          </w:tcPr>
          <w:p w14:paraId="4951506C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2372" w:type="dxa"/>
            <w:vMerge w:val="restart"/>
          </w:tcPr>
          <w:p w14:paraId="4F870D75" w14:textId="77777777" w:rsidR="00201FAE" w:rsidRPr="00C72936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</w:p>
          <w:p w14:paraId="0B1C33A0" w14:textId="77777777" w:rsidR="00201FAE" w:rsidRPr="00C72936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Gauging </w:t>
            </w:r>
          </w:p>
          <w:p w14:paraId="53F526BD" w14:textId="77777777" w:rsidR="00201FAE" w:rsidRPr="00C72936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Progress</w:t>
            </w:r>
          </w:p>
        </w:tc>
      </w:tr>
      <w:tr w:rsidR="00201FAE" w:rsidRPr="00201FAE" w14:paraId="548217C9" w14:textId="77777777" w:rsidTr="00201FAE">
        <w:trPr>
          <w:trHeight w:val="533"/>
        </w:trPr>
        <w:tc>
          <w:tcPr>
            <w:tcW w:w="2136" w:type="dxa"/>
            <w:vMerge/>
            <w:shd w:val="clear" w:color="auto" w:fill="D9D9D9"/>
          </w:tcPr>
          <w:p w14:paraId="59340604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</w:p>
        </w:tc>
        <w:tc>
          <w:tcPr>
            <w:tcW w:w="2372" w:type="dxa"/>
          </w:tcPr>
          <w:p w14:paraId="3BD79D19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</w:p>
          <w:p w14:paraId="59B29329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Understanding</w:t>
            </w:r>
          </w:p>
        </w:tc>
        <w:tc>
          <w:tcPr>
            <w:tcW w:w="2372" w:type="dxa"/>
          </w:tcPr>
          <w:p w14:paraId="32C465E2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</w:p>
          <w:p w14:paraId="33856EB6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Self-Awareness</w:t>
            </w:r>
          </w:p>
        </w:tc>
        <w:tc>
          <w:tcPr>
            <w:tcW w:w="2371" w:type="dxa"/>
          </w:tcPr>
          <w:p w14:paraId="20F50D44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Self-regulation/</w:t>
            </w:r>
          </w:p>
          <w:p w14:paraId="740AB8AD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Resilience</w:t>
            </w:r>
          </w:p>
        </w:tc>
        <w:tc>
          <w:tcPr>
            <w:tcW w:w="2371" w:type="dxa"/>
          </w:tcPr>
          <w:p w14:paraId="5A5BAFEB" w14:textId="77777777" w:rsidR="00201FAE" w:rsidRPr="00201FAE" w:rsidRDefault="00201FAE" w:rsidP="002C29E2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Agency, Mastery&amp; Creativity</w:t>
            </w:r>
          </w:p>
        </w:tc>
        <w:tc>
          <w:tcPr>
            <w:tcW w:w="2372" w:type="dxa"/>
            <w:vMerge/>
          </w:tcPr>
          <w:p w14:paraId="0A78B9F1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</w:p>
        </w:tc>
      </w:tr>
      <w:tr w:rsidR="00201FAE" w:rsidRPr="00201FAE" w14:paraId="7F5C69D4" w14:textId="77777777" w:rsidTr="00201FAE">
        <w:trPr>
          <w:trHeight w:val="1733"/>
        </w:trPr>
        <w:tc>
          <w:tcPr>
            <w:tcW w:w="2136" w:type="dxa"/>
          </w:tcPr>
          <w:p w14:paraId="1DD74D91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Learning &amp; </w:t>
            </w:r>
          </w:p>
          <w:p w14:paraId="67C77B74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School</w:t>
            </w:r>
          </w:p>
        </w:tc>
        <w:tc>
          <w:tcPr>
            <w:tcW w:w="2372" w:type="dxa"/>
          </w:tcPr>
          <w:p w14:paraId="6AD811CA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Here’s what school says about how your work is going</w:t>
            </w:r>
          </w:p>
        </w:tc>
        <w:tc>
          <w:tcPr>
            <w:tcW w:w="2372" w:type="dxa"/>
          </w:tcPr>
          <w:p w14:paraId="7E2F6DDC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What do you do when you find a piece of work difficult to complete?</w:t>
            </w:r>
          </w:p>
        </w:tc>
        <w:tc>
          <w:tcPr>
            <w:tcW w:w="2371" w:type="dxa"/>
          </w:tcPr>
          <w:p w14:paraId="7C969E4F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Can you imagine being calm &amp; engaged in front of tricky piece of work?</w:t>
            </w:r>
          </w:p>
        </w:tc>
        <w:tc>
          <w:tcPr>
            <w:tcW w:w="2371" w:type="dxa"/>
          </w:tcPr>
          <w:p w14:paraId="3944339C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Do you get that feeling of ‘sitting on top’ of your schoolwork?</w:t>
            </w:r>
          </w:p>
        </w:tc>
        <w:tc>
          <w:tcPr>
            <w:tcW w:w="2372" w:type="dxa"/>
          </w:tcPr>
          <w:p w14:paraId="087CCBB4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Teacher comment</w:t>
            </w:r>
          </w:p>
          <w:p w14:paraId="369F7EAD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Attendance</w:t>
            </w:r>
          </w:p>
          <w:p w14:paraId="1FCB74DD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Attainment</w:t>
            </w:r>
          </w:p>
          <w:p w14:paraId="5B4EF6BC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Bloom’s Assessment</w:t>
            </w:r>
          </w:p>
        </w:tc>
      </w:tr>
      <w:tr w:rsidR="00201FAE" w:rsidRPr="00201FAE" w14:paraId="0205B421" w14:textId="77777777" w:rsidTr="00201FAE">
        <w:trPr>
          <w:trHeight w:val="1733"/>
        </w:trPr>
        <w:tc>
          <w:tcPr>
            <w:tcW w:w="2136" w:type="dxa"/>
          </w:tcPr>
          <w:p w14:paraId="1754DA90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Physical Health</w:t>
            </w:r>
          </w:p>
          <w:p w14:paraId="2D517332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</w:p>
          <w:p w14:paraId="28BD1770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</w:p>
          <w:p w14:paraId="7938E818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Exercise/Eating</w:t>
            </w:r>
          </w:p>
          <w:p w14:paraId="172CDAB4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Hygiene/Appearance</w:t>
            </w:r>
          </w:p>
        </w:tc>
        <w:tc>
          <w:tcPr>
            <w:tcW w:w="2372" w:type="dxa"/>
          </w:tcPr>
          <w:p w14:paraId="2ECEFA24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What does Health look like?</w:t>
            </w:r>
          </w:p>
        </w:tc>
        <w:tc>
          <w:tcPr>
            <w:tcW w:w="2372" w:type="dxa"/>
          </w:tcPr>
          <w:p w14:paraId="555F0D3F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What does Health look like for you &amp; what could you do to be </w:t>
            </w:r>
            <w:proofErr w:type="gramStart"/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more healthy</w:t>
            </w:r>
            <w:proofErr w:type="gramEnd"/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?</w:t>
            </w:r>
          </w:p>
        </w:tc>
        <w:tc>
          <w:tcPr>
            <w:tcW w:w="2371" w:type="dxa"/>
          </w:tcPr>
          <w:p w14:paraId="3A8BFF61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What do you do to overcome setbacks and challenges to your health?</w:t>
            </w:r>
          </w:p>
        </w:tc>
        <w:tc>
          <w:tcPr>
            <w:tcW w:w="2371" w:type="dxa"/>
          </w:tcPr>
          <w:p w14:paraId="27D10FBF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Can you map the help available &amp; plan how to use it?</w:t>
            </w:r>
          </w:p>
        </w:tc>
        <w:tc>
          <w:tcPr>
            <w:tcW w:w="2372" w:type="dxa"/>
          </w:tcPr>
          <w:p w14:paraId="1A55CE42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Parent comment</w:t>
            </w:r>
          </w:p>
          <w:p w14:paraId="68D67278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BMI</w:t>
            </w:r>
          </w:p>
          <w:p w14:paraId="05F26427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Asthma regulation</w:t>
            </w:r>
          </w:p>
          <w:p w14:paraId="3EF8D7A0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Absence for illness</w:t>
            </w:r>
          </w:p>
          <w:p w14:paraId="6B74FC73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GP Attendance</w:t>
            </w:r>
          </w:p>
        </w:tc>
      </w:tr>
      <w:tr w:rsidR="00201FAE" w:rsidRPr="00201FAE" w14:paraId="1FFA3E6B" w14:textId="77777777" w:rsidTr="00201FAE">
        <w:trPr>
          <w:trHeight w:val="1733"/>
        </w:trPr>
        <w:tc>
          <w:tcPr>
            <w:tcW w:w="2136" w:type="dxa"/>
          </w:tcPr>
          <w:p w14:paraId="2FDBFC47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Emotional Development</w:t>
            </w:r>
          </w:p>
        </w:tc>
        <w:tc>
          <w:tcPr>
            <w:tcW w:w="2372" w:type="dxa"/>
          </w:tcPr>
          <w:p w14:paraId="256A02AB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Can you tell me what feelings are &amp; when they happen? How does feeling x make people act?</w:t>
            </w:r>
          </w:p>
        </w:tc>
        <w:tc>
          <w:tcPr>
            <w:tcW w:w="2372" w:type="dxa"/>
          </w:tcPr>
          <w:p w14:paraId="6EF5208D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What feelings do you have often? What would people see if you were feeling x, y or z? </w:t>
            </w:r>
          </w:p>
        </w:tc>
        <w:tc>
          <w:tcPr>
            <w:tcW w:w="2371" w:type="dxa"/>
          </w:tcPr>
          <w:p w14:paraId="4CEEB789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What happens when you feel x? do you do something to help yourself along?</w:t>
            </w:r>
          </w:p>
        </w:tc>
        <w:tc>
          <w:tcPr>
            <w:tcW w:w="2371" w:type="dxa"/>
          </w:tcPr>
          <w:p w14:paraId="7D03D569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When a friend is having a hard time can you imagine what they are feeling? Is there a way of helping?</w:t>
            </w:r>
          </w:p>
        </w:tc>
        <w:tc>
          <w:tcPr>
            <w:tcW w:w="2372" w:type="dxa"/>
          </w:tcPr>
          <w:p w14:paraId="171F2AC3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TSDQ</w:t>
            </w:r>
          </w:p>
          <w:p w14:paraId="21B83A02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CSDQ</w:t>
            </w:r>
          </w:p>
          <w:p w14:paraId="339616ED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QoL</w:t>
            </w:r>
          </w:p>
        </w:tc>
      </w:tr>
      <w:tr w:rsidR="00201FAE" w:rsidRPr="00201FAE" w14:paraId="67318B4F" w14:textId="77777777" w:rsidTr="00201FAE">
        <w:trPr>
          <w:trHeight w:val="1733"/>
        </w:trPr>
        <w:tc>
          <w:tcPr>
            <w:tcW w:w="2136" w:type="dxa"/>
          </w:tcPr>
          <w:p w14:paraId="5E394AD0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lastRenderedPageBreak/>
              <w:t xml:space="preserve">Social </w:t>
            </w:r>
          </w:p>
          <w:p w14:paraId="56F7F364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Engagement</w:t>
            </w:r>
          </w:p>
        </w:tc>
        <w:tc>
          <w:tcPr>
            <w:tcW w:w="2372" w:type="dxa"/>
          </w:tcPr>
          <w:p w14:paraId="01411767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What is a social network and who is in it?</w:t>
            </w:r>
          </w:p>
        </w:tc>
        <w:tc>
          <w:tcPr>
            <w:tcW w:w="2372" w:type="dxa"/>
          </w:tcPr>
          <w:p w14:paraId="392B7640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 xml:space="preserve">Who is in your network and what are the connections like (e.g. strong/week)? </w:t>
            </w:r>
          </w:p>
        </w:tc>
        <w:tc>
          <w:tcPr>
            <w:tcW w:w="2371" w:type="dxa"/>
          </w:tcPr>
          <w:p w14:paraId="5364590E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When there is a problem in the network (and there often are) how do you repair bonds or make new ones?</w:t>
            </w:r>
          </w:p>
        </w:tc>
        <w:tc>
          <w:tcPr>
            <w:tcW w:w="2371" w:type="dxa"/>
          </w:tcPr>
          <w:p w14:paraId="4BB9514A" w14:textId="77777777" w:rsidR="00201FAE" w:rsidRPr="00201FAE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201FAE">
              <w:rPr>
                <w:rFonts w:ascii="Calibri" w:hAnsi="Calibri" w:cs="Calibri"/>
                <w:sz w:val="22"/>
                <w:szCs w:val="22"/>
                <w14:ligatures w14:val="none"/>
              </w:rPr>
              <w:t>Sometimes it seems that we have only a few friends and sometimes lots. How do you keep calm and keep looking outwards?</w:t>
            </w:r>
          </w:p>
        </w:tc>
        <w:tc>
          <w:tcPr>
            <w:tcW w:w="2372" w:type="dxa"/>
          </w:tcPr>
          <w:p w14:paraId="1F70709B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Parent/Asset comment</w:t>
            </w:r>
          </w:p>
          <w:p w14:paraId="379CB34A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Asset Attendance</w:t>
            </w:r>
          </w:p>
          <w:p w14:paraId="1196F494" w14:textId="77777777" w:rsidR="00201FAE" w:rsidRPr="00C72936" w:rsidRDefault="00201FAE" w:rsidP="002C29E2">
            <w:pPr>
              <w:spacing w:line="360" w:lineRule="auto"/>
              <w:rPr>
                <w:rFonts w:ascii="Calibri" w:hAnsi="Calibri" w:cs="Calibri"/>
                <w:sz w:val="22"/>
                <w:szCs w:val="22"/>
                <w14:ligatures w14:val="none"/>
              </w:rPr>
            </w:pPr>
            <w:r w:rsidRPr="00C72936">
              <w:rPr>
                <w:rFonts w:ascii="Calibri" w:hAnsi="Calibri" w:cs="Calibri"/>
                <w:sz w:val="22"/>
                <w:szCs w:val="22"/>
                <w14:ligatures w14:val="none"/>
              </w:rPr>
              <w:t>Self-reports</w:t>
            </w:r>
          </w:p>
        </w:tc>
      </w:tr>
    </w:tbl>
    <w:p w14:paraId="1BF42CA3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3BB4F161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179961F2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266703FE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783CF70E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5EFBFE37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381AFF5C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2526219C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427E2FF6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498A8227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3684C8D0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0D2F0338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603A7621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5A87051C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7980624E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68C528DC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76BDFF3C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74E3E920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763AC112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74B442B3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55F04474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0ACED617" w14:textId="77777777" w:rsid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</w:p>
    <w:p w14:paraId="3832C3D2" w14:textId="7D7EF6CB" w:rsidR="00201FAE" w:rsidRPr="00201FAE" w:rsidRDefault="00201FAE" w:rsidP="00201FAE">
      <w:pPr>
        <w:spacing w:after="0" w:line="240" w:lineRule="auto"/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</w:pPr>
      <w:r w:rsidRPr="00201FAE">
        <w:rPr>
          <w:rFonts w:ascii="Calibri" w:eastAsia="Calibri" w:hAnsi="Calibri" w:cs="Times New Roman"/>
          <w:b/>
          <w:bCs/>
          <w:noProof/>
          <w:kern w:val="0"/>
          <w:sz w:val="24"/>
          <w:szCs w:val="24"/>
          <w14:ligatures w14:val="none"/>
        </w:rPr>
        <w:lastRenderedPageBreak/>
        <w:t>Zones of Development &amp; Zones of Development: The How</w:t>
      </w:r>
    </w:p>
    <w:p w14:paraId="0E8F26A9" w14:textId="77777777" w:rsidR="00201FAE" w:rsidRPr="00201FAE" w:rsidRDefault="00201FAE" w:rsidP="00201FAE">
      <w:pPr>
        <w:spacing w:after="0" w:line="240" w:lineRule="auto"/>
        <w:rPr>
          <w:rFonts w:ascii="Calibri" w:eastAsia="Calibri" w:hAnsi="Calibri" w:cs="Times New Roman"/>
          <w:kern w:val="0"/>
          <w:sz w:val="24"/>
          <w:szCs w:val="24"/>
          <w14:ligatures w14:val="none"/>
        </w:rPr>
      </w:pPr>
      <w:r w:rsidRPr="00201FAE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0EA56677" wp14:editId="7A58A4CA">
            <wp:extent cx="7620000" cy="4286250"/>
            <wp:effectExtent l="0" t="0" r="0" b="0"/>
            <wp:docPr id="2374936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4936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ACCEE" w14:textId="77777777" w:rsidR="00201FAE" w:rsidRPr="00201FAE" w:rsidRDefault="00201FAE" w:rsidP="00201FAE">
      <w:pPr>
        <w:spacing w:after="0" w:line="240" w:lineRule="auto"/>
        <w:rPr>
          <w:rFonts w:ascii="Calibri" w:eastAsia="Calibri" w:hAnsi="Calibri" w:cs="Times New Roman"/>
          <w:kern w:val="0"/>
          <w:sz w:val="24"/>
          <w:szCs w:val="24"/>
          <w14:ligatures w14:val="none"/>
        </w:rPr>
      </w:pPr>
    </w:p>
    <w:p w14:paraId="13248E65" w14:textId="77777777" w:rsidR="00201FAE" w:rsidRPr="00201FAE" w:rsidRDefault="00201FAE" w:rsidP="00201FAE">
      <w:pPr>
        <w:spacing w:after="0" w:line="240" w:lineRule="auto"/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</w:pPr>
    </w:p>
    <w:p w14:paraId="1BDE687D" w14:textId="3BF7EC13" w:rsidR="00C51945" w:rsidRDefault="00201FAE" w:rsidP="00201FAE">
      <w:r w:rsidRPr="00201FAE">
        <w:rPr>
          <w:rFonts w:ascii="Calibri" w:eastAsia="Calibri" w:hAnsi="Calibri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35B6D71D" wp14:editId="0EE53B00">
            <wp:extent cx="6343650" cy="4676409"/>
            <wp:effectExtent l="0" t="0" r="0" b="0"/>
            <wp:docPr id="1526156506" name="Picture 2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156506" name="Picture 2" descr="A diagram of a 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19" t="-1111" r="25164" b="5278"/>
                    <a:stretch/>
                  </pic:blipFill>
                  <pic:spPr bwMode="auto">
                    <a:xfrm>
                      <a:off x="0" y="0"/>
                      <a:ext cx="6351514" cy="4682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51945" w:rsidSect="00201F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FAE"/>
    <w:rsid w:val="00201FAE"/>
    <w:rsid w:val="0028108F"/>
    <w:rsid w:val="005D59BC"/>
    <w:rsid w:val="00695268"/>
    <w:rsid w:val="009D6830"/>
    <w:rsid w:val="00C51945"/>
    <w:rsid w:val="00C72936"/>
    <w:rsid w:val="00DF0EE0"/>
    <w:rsid w:val="00F9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9B3F0"/>
  <w15:chartTrackingRefBased/>
  <w15:docId w15:val="{4EF25321-964C-4EE1-B96D-2C8022B1D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1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F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F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F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F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F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F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F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1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F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1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F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1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F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1F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F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F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FAE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201FA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1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245</Words>
  <Characters>1485</Characters>
  <Application>Microsoft Office Word</Application>
  <DocSecurity>0</DocSecurity>
  <Lines>30</Lines>
  <Paragraphs>14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Charlton</dc:creator>
  <cp:keywords/>
  <dc:description/>
  <cp:lastModifiedBy>Jenna Charlton</cp:lastModifiedBy>
  <cp:revision>5</cp:revision>
  <dcterms:created xsi:type="dcterms:W3CDTF">2024-12-06T11:20:00Z</dcterms:created>
  <dcterms:modified xsi:type="dcterms:W3CDTF">2024-12-16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ca1909-c985-4c29-a29b-6c3263e28d41</vt:lpwstr>
  </property>
</Properties>
</file>